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1. Initial and final body weights of broilers in groups of chicken cage trials with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and single and dual plant natural product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n=12)</w:t>
      </w:r>
    </w:p>
    <w:tbl>
      <w:tblPr>
        <w:tblStyle w:val="4"/>
        <w:tblW w:w="7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600"/>
        <w:gridCol w:w="27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itial broiler weight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inal broiler weigh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P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EU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&amp;AP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&amp;EU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5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2. Cecum lesion scores in treatment groups such as single, double and plant natural product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(n=12)</w:t>
      </w:r>
    </w:p>
    <w:tbl>
      <w:tblPr>
        <w:tblStyle w:val="4"/>
        <w:tblW w:w="3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esion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P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EU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&amp;AP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&amp;EU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3. OI of single and double plant natural products and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of plant natural products.</w:t>
      </w:r>
    </w:p>
    <w:tbl>
      <w:tblPr>
        <w:tblStyle w:val="4"/>
        <w:tblpPr w:leftFromText="180" w:rightFromText="180" w:vertAnchor="text" w:tblpY="1"/>
        <w:tblOverlap w:val="never"/>
        <w:tblW w:w="595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199"/>
        <w:gridCol w:w="815"/>
        <w:gridCol w:w="1316"/>
        <w:gridCol w:w="1371"/>
        <w:gridCol w:w="1047"/>
        <w:gridCol w:w="4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oocysts in the counting chamber</w:t>
            </w: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ecal weight (8 dpi)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output of the oocyst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an total oocyst output (8 dpi)</w:t>
            </w:r>
          </w:p>
        </w:tc>
        <w:tc>
          <w:tcPr>
            <w:tcW w:w="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lative oocyst reduction rate (%)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7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8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3470000</w:t>
            </w:r>
          </w:p>
        </w:tc>
        <w:tc>
          <w:tcPr>
            <w:tcW w:w="89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2335933.3</w:t>
            </w:r>
          </w:p>
        </w:tc>
        <w:tc>
          <w:tcPr>
            <w:tcW w:w="68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.48%</w:t>
            </w:r>
          </w:p>
        </w:tc>
        <w:tc>
          <w:tcPr>
            <w:tcW w:w="4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4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83218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6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5216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9577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45860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.79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0338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1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3843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P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0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7280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5000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.54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39270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4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8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7950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EU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5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7550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3250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38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650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5775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2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8732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2625333.3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.37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3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7172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8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1972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&amp;AP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3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86012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67140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.30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8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351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3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2779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2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&amp;EU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4728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0238666.7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86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6070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9918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7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09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40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1360700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4782000</w:t>
            </w:r>
          </w:p>
        </w:tc>
        <w:tc>
          <w:tcPr>
            <w:tcW w:w="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7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15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91008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29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973100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7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40</w:t>
            </w:r>
          </w:p>
        </w:tc>
        <w:tc>
          <w:tcPr>
            <w:tcW w:w="7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>
        <w:rPr>
          <w:rFonts w:ascii="Times New Roman" w:hAnsi="Times New Roman" w:cs="Times New Roman"/>
        </w:rPr>
        <w:t>TableS4. Survival of broiler chickens with single and double plant natural products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(n=12)</w:t>
      </w:r>
    </w:p>
    <w:tbl>
      <w:tblPr>
        <w:tblStyle w:val="4"/>
        <w:tblW w:w="806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10"/>
        <w:gridCol w:w="2102"/>
        <w:gridCol w:w="17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surviving broilers</w:t>
            </w:r>
          </w:p>
        </w:tc>
        <w:tc>
          <w:tcPr>
            <w:tcW w:w="2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number of broilers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Survival rate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P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E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G&amp;AP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UC&amp;API&amp;E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.67%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Initial and final body weights of broilers in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 xml:space="preserve">plant natural product </w:t>
      </w:r>
      <w:r>
        <w:rPr>
          <w:rFonts w:hint="eastAsia" w:ascii="Times New Roman" w:hAnsi="Times New Roman" w:cs="Times New Roman"/>
        </w:rPr>
        <w:t>combination formulation</w:t>
      </w:r>
      <w:r>
        <w:rPr>
          <w:rFonts w:ascii="Times New Roman" w:hAnsi="Times New Roman" w:cs="Times New Roman"/>
        </w:rPr>
        <w:t xml:space="preserve"> (high, medium and low dose groups) (n=20)</w:t>
      </w:r>
    </w:p>
    <w:tbl>
      <w:tblPr>
        <w:tblStyle w:val="4"/>
        <w:tblW w:w="41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00"/>
        <w:gridCol w:w="15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itial weight(g)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inal weight(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DG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36363D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36363D"/>
                <w:kern w:val="0"/>
                <w:sz w:val="22"/>
              </w:rPr>
              <w:t>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1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D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45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1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6. Cecum lesion score (8 dpi) for </w:t>
      </w:r>
      <w:r>
        <w:rPr>
          <w:rFonts w:hint="eastAsia"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plant natural product</w:t>
      </w:r>
      <w:r>
        <w:rPr>
          <w:rFonts w:hint="eastAsia" w:ascii="Times New Roman" w:hAnsi="Times New Roman" w:cs="Times New Roman"/>
        </w:rPr>
        <w:t xml:space="preserve"> combination formulation</w:t>
      </w:r>
      <w:r>
        <w:rPr>
          <w:rFonts w:ascii="Times New Roman" w:hAnsi="Times New Roman" w:cs="Times New Roman"/>
        </w:rPr>
        <w:t xml:space="preserve"> (high, medium and low dose groups) (n=20)</w:t>
      </w:r>
    </w:p>
    <w:tbl>
      <w:tblPr>
        <w:tblStyle w:val="4"/>
        <w:tblW w:w="3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Cecum lesion score 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DG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D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7. OI of single and dual product plant natural products and </w:t>
      </w:r>
      <w:r>
        <w:rPr>
          <w:rFonts w:hint="eastAsia" w:ascii="Times New Roman" w:hAnsi="Times New Roman" w:cs="Times New Roman"/>
        </w:rPr>
        <w:t>the combination formulation</w:t>
      </w:r>
    </w:p>
    <w:tbl>
      <w:tblPr>
        <w:tblStyle w:val="4"/>
        <w:tblW w:w="95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2020"/>
        <w:gridCol w:w="1460"/>
        <w:gridCol w:w="2160"/>
        <w:gridCol w:w="1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oocysts in the counting room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ecal weight (8 dpi) (g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output of the oocyst (8dpi)</w:t>
            </w:r>
          </w:p>
        </w:tc>
        <w:tc>
          <w:tcPr>
            <w:tcW w:w="1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centage relative reduction in oocysts (%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ocyst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DG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35</w:t>
            </w:r>
          </w:p>
        </w:tc>
        <w:tc>
          <w:tcPr>
            <w:tcW w:w="14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3</w:t>
            </w:r>
          </w:p>
        </w:tc>
        <w:tc>
          <w:tcPr>
            <w:tcW w:w="21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90353500</w:t>
            </w:r>
          </w:p>
        </w:tc>
        <w:tc>
          <w:tcPr>
            <w:tcW w:w="1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.35%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6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72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93736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0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76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41348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2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5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39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23610900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14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81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45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64120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35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72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649608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60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D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2358000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.52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01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8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73200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6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36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109720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78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rPr>
          <w:trHeight w:val="276" w:hRule="atLeast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rPr>
          <w:trHeight w:val="276" w:hRule="atLeast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7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9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97575500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75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29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38790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20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58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13757800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84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8. Survival rate of broiler chickens in groups of single and double botanical natural products as well </w:t>
      </w:r>
      <w:r>
        <w:rPr>
          <w:rFonts w:hint="eastAsia" w:ascii="Times New Roman" w:hAnsi="Times New Roman" w:cs="Times New Roman"/>
        </w:rPr>
        <w:t>the combination formulation</w:t>
      </w:r>
    </w:p>
    <w:tbl>
      <w:tblPr>
        <w:tblStyle w:val="4"/>
        <w:tblW w:w="53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00"/>
        <w:gridCol w:w="148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surviving broilers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number of broiler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Survival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DG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D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D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S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G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CG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0%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9. Evaluation of the safety of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on the body weight of broiler chickens in each group（n=10）</w:t>
      </w:r>
    </w:p>
    <w:tbl>
      <w:tblPr>
        <w:tblStyle w:val="4"/>
        <w:tblW w:w="45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20"/>
        <w:gridCol w:w="1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itial weight(g)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inal weight(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1a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3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4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4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4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50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0.</w:t>
      </w:r>
      <w:r>
        <w:t xml:space="preserve"> </w:t>
      </w:r>
      <w:r>
        <w:rPr>
          <w:rFonts w:ascii="Times New Roman" w:hAnsi="Times New Roman" w:cs="Times New Roman"/>
        </w:rPr>
        <w:t xml:space="preserve">ROW of major organs in each group for safety evaluation of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(n=6)</w:t>
      </w:r>
    </w:p>
    <w:tbl>
      <w:tblPr>
        <w:tblStyle w:val="4"/>
        <w:tblW w:w="67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dy weight(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1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6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3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4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2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3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9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9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1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6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7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8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2.00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11.</w:t>
      </w:r>
      <w:r>
        <w:t xml:space="preserve"> </w:t>
      </w:r>
      <w:r>
        <w:rPr>
          <w:rFonts w:ascii="Times New Roman" w:hAnsi="Times New Roman" w:cs="Times New Roman"/>
        </w:rPr>
        <w:t xml:space="preserve">Evaluation of the safety of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and blood routine indexes of each group (n=6)</w:t>
      </w:r>
    </w:p>
    <w:tbl>
      <w:tblPr>
        <w:tblStyle w:val="4"/>
        <w:tblW w:w="57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GB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C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1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2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3.0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7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1.00</w:t>
            </w:r>
          </w:p>
        </w:tc>
      </w:tr>
      <w:tr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7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2.00</w:t>
            </w:r>
          </w:p>
        </w:tc>
      </w:tr>
      <w:tr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7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9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6.9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0.0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: not applicable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12.</w:t>
      </w:r>
      <w:r>
        <w:t xml:space="preserve"> </w:t>
      </w:r>
      <w:r>
        <w:rPr>
          <w:rFonts w:ascii="Times New Roman" w:hAnsi="Times New Roman" w:cs="Times New Roman"/>
        </w:rPr>
        <w:t xml:space="preserve">Serum biochemical indices of the groups in the safety evaluation test of </w:t>
      </w:r>
      <w:r>
        <w:rPr>
          <w:rFonts w:hint="eastAsia" w:ascii="Times New Roman" w:hAnsi="Times New Roman" w:cs="Times New Roman"/>
        </w:rPr>
        <w:t>the combination formulation</w:t>
      </w:r>
      <w:r>
        <w:rPr>
          <w:rFonts w:ascii="Times New Roman" w:hAnsi="Times New Roman" w:cs="Times New Roman"/>
        </w:rPr>
        <w:t xml:space="preserve"> (n=6)</w:t>
      </w:r>
      <w:bookmarkStart w:id="0" w:name="_GoBack"/>
      <w:bookmarkEnd w:id="0"/>
    </w:p>
    <w:tbl>
      <w:tblPr>
        <w:tblStyle w:val="4"/>
        <w:tblW w:w="68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80"/>
        <w:gridCol w:w="980"/>
        <w:gridCol w:w="980"/>
        <w:gridCol w:w="98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1a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62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8.63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78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25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8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9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7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6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5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7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7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4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7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9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5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4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65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8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5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9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4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9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5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2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8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9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5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2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4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4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2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4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4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8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7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3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3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7.5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5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1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8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11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.7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13.9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.7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.1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: not applicable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hiYmNkOTRiMjUyNjNhNzlhNGM5YWVjMTAyYmEzM2MifQ=="/>
  </w:docVars>
  <w:rsids>
    <w:rsidRoot w:val="00ED6B51"/>
    <w:rsid w:val="000D37DC"/>
    <w:rsid w:val="000E15B6"/>
    <w:rsid w:val="001046CA"/>
    <w:rsid w:val="00142938"/>
    <w:rsid w:val="00173F62"/>
    <w:rsid w:val="001D3B17"/>
    <w:rsid w:val="00256518"/>
    <w:rsid w:val="00303A37"/>
    <w:rsid w:val="003863C1"/>
    <w:rsid w:val="003A0901"/>
    <w:rsid w:val="004313FE"/>
    <w:rsid w:val="00442EC2"/>
    <w:rsid w:val="00457F56"/>
    <w:rsid w:val="00493780"/>
    <w:rsid w:val="00552B27"/>
    <w:rsid w:val="00560C36"/>
    <w:rsid w:val="00695CEF"/>
    <w:rsid w:val="00734ACF"/>
    <w:rsid w:val="00851976"/>
    <w:rsid w:val="008648FB"/>
    <w:rsid w:val="00882A3B"/>
    <w:rsid w:val="008D7979"/>
    <w:rsid w:val="008E6E15"/>
    <w:rsid w:val="00925E71"/>
    <w:rsid w:val="009364F1"/>
    <w:rsid w:val="009666EE"/>
    <w:rsid w:val="00A47A07"/>
    <w:rsid w:val="00AC205C"/>
    <w:rsid w:val="00B743C4"/>
    <w:rsid w:val="00BA0DEB"/>
    <w:rsid w:val="00C34859"/>
    <w:rsid w:val="00C47F89"/>
    <w:rsid w:val="00CA3204"/>
    <w:rsid w:val="00CF3482"/>
    <w:rsid w:val="00CF72B0"/>
    <w:rsid w:val="00D43ED1"/>
    <w:rsid w:val="00D62BD8"/>
    <w:rsid w:val="00EA15AE"/>
    <w:rsid w:val="00EB5E28"/>
    <w:rsid w:val="00ED6B51"/>
    <w:rsid w:val="00F14485"/>
    <w:rsid w:val="00F91C6D"/>
    <w:rsid w:val="07E426D3"/>
    <w:rsid w:val="70D1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411</Words>
  <Characters>9440</Characters>
  <Lines>3223</Lines>
  <Paragraphs>2110</Paragraphs>
  <TotalTime>0</TotalTime>
  <ScaleCrop>false</ScaleCrop>
  <LinksUpToDate>false</LinksUpToDate>
  <CharactersWithSpaces>9739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2:42:00Z</dcterms:created>
  <dc:creator>1950551639@qq.com</dc:creator>
  <cp:lastModifiedBy>耿天天</cp:lastModifiedBy>
  <dcterms:modified xsi:type="dcterms:W3CDTF">2024-04-08T01:46:36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8393C02972D6458AA54D856B1AB12989_12</vt:lpwstr>
  </property>
</Properties>
</file>